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5756" w:type="dxa"/>
        <w:tblLook w:val="04A0" w:firstRow="1" w:lastRow="0" w:firstColumn="1" w:lastColumn="0" w:noHBand="0" w:noVBand="1"/>
      </w:tblPr>
      <w:tblGrid>
        <w:gridCol w:w="890"/>
        <w:gridCol w:w="1133"/>
        <w:gridCol w:w="1128"/>
        <w:gridCol w:w="750"/>
        <w:gridCol w:w="750"/>
        <w:gridCol w:w="1105"/>
      </w:tblGrid>
      <w:tr w:rsidR="00875C00" w:rsidRPr="00517CCD" w14:paraId="3C3DE65D" w14:textId="77777777" w:rsidTr="00421CD5">
        <w:trPr>
          <w:trHeight w:val="255"/>
        </w:trPr>
        <w:tc>
          <w:tcPr>
            <w:tcW w:w="890" w:type="dxa"/>
            <w:noWrap/>
            <w:hideMark/>
          </w:tcPr>
          <w:p w14:paraId="40C8F9B3" w14:textId="77777777" w:rsidR="00875C00" w:rsidRPr="000E57E8" w:rsidRDefault="00875C00" w:rsidP="00421CD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E57E8">
              <w:rPr>
                <w:rFonts w:ascii="Times New Roman" w:hAnsi="Times New Roman" w:cs="Times New Roman"/>
                <w:b/>
                <w:sz w:val="20"/>
                <w:szCs w:val="20"/>
              </w:rPr>
              <w:t>EMD1</w:t>
            </w:r>
          </w:p>
        </w:tc>
        <w:tc>
          <w:tcPr>
            <w:tcW w:w="1133" w:type="dxa"/>
            <w:noWrap/>
            <w:hideMark/>
          </w:tcPr>
          <w:p w14:paraId="792023BD" w14:textId="77777777" w:rsidR="00875C00" w:rsidRPr="000E57E8" w:rsidRDefault="00875C00" w:rsidP="00421CD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DB,chain</w:t>
            </w:r>
          </w:p>
        </w:tc>
        <w:tc>
          <w:tcPr>
            <w:tcW w:w="1128" w:type="dxa"/>
            <w:noWrap/>
            <w:hideMark/>
          </w:tcPr>
          <w:p w14:paraId="6107F016" w14:textId="77777777" w:rsidR="00875C00" w:rsidRPr="000E57E8" w:rsidRDefault="00875C00" w:rsidP="00421CD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esolution</w:t>
            </w:r>
          </w:p>
        </w:tc>
        <w:tc>
          <w:tcPr>
            <w:tcW w:w="750" w:type="dxa"/>
            <w:noWrap/>
            <w:hideMark/>
          </w:tcPr>
          <w:p w14:paraId="08926186" w14:textId="77777777" w:rsidR="00875C00" w:rsidRPr="000E57E8" w:rsidRDefault="00875C00" w:rsidP="00421CD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E57E8">
              <w:rPr>
                <w:rFonts w:ascii="Times New Roman" w:hAnsi="Times New Roman" w:cs="Times New Roman"/>
                <w:b/>
                <w:sz w:val="20"/>
                <w:szCs w:val="20"/>
              </w:rPr>
              <w:t>gmm1</w:t>
            </w:r>
          </w:p>
        </w:tc>
        <w:tc>
          <w:tcPr>
            <w:tcW w:w="750" w:type="dxa"/>
          </w:tcPr>
          <w:p w14:paraId="72B409E0" w14:textId="77777777" w:rsidR="00875C00" w:rsidRPr="000E57E8" w:rsidRDefault="00875C00" w:rsidP="00421CD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E57E8">
              <w:rPr>
                <w:rFonts w:ascii="Times New Roman" w:hAnsi="Times New Roman" w:cs="Times New Roman"/>
                <w:b/>
                <w:sz w:val="20"/>
                <w:szCs w:val="20"/>
              </w:rPr>
              <w:t>gmm2</w:t>
            </w:r>
          </w:p>
        </w:tc>
        <w:tc>
          <w:tcPr>
            <w:tcW w:w="1105" w:type="dxa"/>
          </w:tcPr>
          <w:p w14:paraId="7FEBB90D" w14:textId="77777777" w:rsidR="00875C00" w:rsidRDefault="00875C00" w:rsidP="00421CD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Fractional</w:t>
            </w:r>
          </w:p>
          <w:p w14:paraId="11273078" w14:textId="77777777" w:rsidR="00875C00" w:rsidRDefault="00875C00" w:rsidP="00421CD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Overlap</w:t>
            </w:r>
          </w:p>
          <w:p w14:paraId="277B321A" w14:textId="77777777" w:rsidR="00875C00" w:rsidRPr="000E57E8" w:rsidRDefault="00875C00" w:rsidP="00421CD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m1,m2)</w:t>
            </w:r>
          </w:p>
        </w:tc>
      </w:tr>
      <w:tr w:rsidR="00875C00" w:rsidRPr="00517CCD" w14:paraId="4C1E7F65" w14:textId="77777777" w:rsidTr="00421CD5">
        <w:trPr>
          <w:trHeight w:val="255"/>
        </w:trPr>
        <w:tc>
          <w:tcPr>
            <w:tcW w:w="890" w:type="dxa"/>
            <w:noWrap/>
            <w:hideMark/>
          </w:tcPr>
          <w:p w14:paraId="2DBB4C3D" w14:textId="77777777" w:rsidR="00875C00" w:rsidRPr="00704CC6" w:rsidRDefault="00875C00" w:rsidP="00421C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60</w:t>
            </w:r>
          </w:p>
        </w:tc>
        <w:tc>
          <w:tcPr>
            <w:tcW w:w="1133" w:type="dxa"/>
            <w:noWrap/>
            <w:hideMark/>
          </w:tcPr>
          <w:p w14:paraId="05687A75" w14:textId="77777777" w:rsidR="00875C00" w:rsidRPr="00704CC6" w:rsidRDefault="00875C00" w:rsidP="00421C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mbvD</w:t>
            </w:r>
          </w:p>
        </w:tc>
        <w:tc>
          <w:tcPr>
            <w:tcW w:w="1128" w:type="dxa"/>
            <w:noWrap/>
            <w:hideMark/>
          </w:tcPr>
          <w:p w14:paraId="142E9A1F" w14:textId="77777777" w:rsidR="00875C00" w:rsidRPr="00704CC6" w:rsidRDefault="00875C00" w:rsidP="00421C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</w:p>
        </w:tc>
        <w:tc>
          <w:tcPr>
            <w:tcW w:w="750" w:type="dxa"/>
            <w:noWrap/>
            <w:hideMark/>
          </w:tcPr>
          <w:p w14:paraId="5ADB52E7" w14:textId="77777777" w:rsidR="00875C00" w:rsidRPr="00704CC6" w:rsidRDefault="00875C00" w:rsidP="00421C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750" w:type="dxa"/>
          </w:tcPr>
          <w:p w14:paraId="2B08583D" w14:textId="77777777" w:rsidR="00875C00" w:rsidRDefault="00875C00" w:rsidP="00421C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105" w:type="dxa"/>
          </w:tcPr>
          <w:p w14:paraId="7A2DDA59" w14:textId="77777777" w:rsidR="00875C00" w:rsidRDefault="00875C00" w:rsidP="00421C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, 0.96</w:t>
            </w:r>
          </w:p>
        </w:tc>
      </w:tr>
      <w:tr w:rsidR="00875C00" w:rsidRPr="00517CCD" w14:paraId="4C3CD2F6" w14:textId="77777777" w:rsidTr="00421CD5">
        <w:trPr>
          <w:trHeight w:val="255"/>
        </w:trPr>
        <w:tc>
          <w:tcPr>
            <w:tcW w:w="890" w:type="dxa"/>
            <w:noWrap/>
            <w:hideMark/>
          </w:tcPr>
          <w:p w14:paraId="490A114B" w14:textId="77777777" w:rsidR="00875C00" w:rsidRPr="00704CC6" w:rsidRDefault="00875C00" w:rsidP="00421C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27</w:t>
            </w:r>
          </w:p>
        </w:tc>
        <w:tc>
          <w:tcPr>
            <w:tcW w:w="1133" w:type="dxa"/>
            <w:noWrap/>
            <w:hideMark/>
          </w:tcPr>
          <w:p w14:paraId="22464EA7" w14:textId="77777777" w:rsidR="00875C00" w:rsidRPr="00704CC6" w:rsidRDefault="00875C00" w:rsidP="00421C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chwB</w:t>
            </w:r>
          </w:p>
        </w:tc>
        <w:tc>
          <w:tcPr>
            <w:tcW w:w="1128" w:type="dxa"/>
            <w:noWrap/>
            <w:hideMark/>
          </w:tcPr>
          <w:p w14:paraId="7E441F6D" w14:textId="77777777" w:rsidR="00875C00" w:rsidRPr="00704CC6" w:rsidRDefault="00875C00" w:rsidP="00421C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0</w:t>
            </w:r>
          </w:p>
        </w:tc>
        <w:tc>
          <w:tcPr>
            <w:tcW w:w="750" w:type="dxa"/>
            <w:noWrap/>
            <w:hideMark/>
          </w:tcPr>
          <w:p w14:paraId="167692BC" w14:textId="77777777" w:rsidR="00875C00" w:rsidRPr="00704CC6" w:rsidRDefault="00875C00" w:rsidP="00421C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750" w:type="dxa"/>
          </w:tcPr>
          <w:p w14:paraId="5DE7ECC5" w14:textId="77777777" w:rsidR="00875C00" w:rsidRDefault="00875C00" w:rsidP="00421C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05" w:type="dxa"/>
          </w:tcPr>
          <w:p w14:paraId="25731D6E" w14:textId="77777777" w:rsidR="00875C00" w:rsidRDefault="00875C00" w:rsidP="00421C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2, 0.85</w:t>
            </w:r>
          </w:p>
        </w:tc>
      </w:tr>
      <w:tr w:rsidR="00875C00" w:rsidRPr="00517CCD" w14:paraId="4B82FD72" w14:textId="77777777" w:rsidTr="00421CD5">
        <w:trPr>
          <w:trHeight w:val="255"/>
        </w:trPr>
        <w:tc>
          <w:tcPr>
            <w:tcW w:w="890" w:type="dxa"/>
            <w:noWrap/>
            <w:hideMark/>
          </w:tcPr>
          <w:p w14:paraId="54760494" w14:textId="77777777" w:rsidR="00875C00" w:rsidRPr="00704CC6" w:rsidRDefault="00875C00" w:rsidP="00421C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10</w:t>
            </w:r>
          </w:p>
        </w:tc>
        <w:tc>
          <w:tcPr>
            <w:tcW w:w="1133" w:type="dxa"/>
            <w:noWrap/>
            <w:hideMark/>
          </w:tcPr>
          <w:p w14:paraId="4E9A7A1B" w14:textId="77777777" w:rsidR="00875C00" w:rsidRPr="00704CC6" w:rsidRDefault="00875C00" w:rsidP="00421C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j3rD</w:t>
            </w:r>
          </w:p>
        </w:tc>
        <w:tc>
          <w:tcPr>
            <w:tcW w:w="1128" w:type="dxa"/>
            <w:noWrap/>
            <w:hideMark/>
          </w:tcPr>
          <w:p w14:paraId="174B3D92" w14:textId="77777777" w:rsidR="00875C00" w:rsidRPr="00704CC6" w:rsidRDefault="00875C00" w:rsidP="00421C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0</w:t>
            </w:r>
          </w:p>
        </w:tc>
        <w:tc>
          <w:tcPr>
            <w:tcW w:w="750" w:type="dxa"/>
            <w:noWrap/>
            <w:hideMark/>
          </w:tcPr>
          <w:p w14:paraId="3C85C2C3" w14:textId="77777777" w:rsidR="00875C00" w:rsidRPr="00704CC6" w:rsidRDefault="00875C00" w:rsidP="00421C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750" w:type="dxa"/>
          </w:tcPr>
          <w:p w14:paraId="728D7992" w14:textId="77777777" w:rsidR="00875C00" w:rsidRDefault="00875C00" w:rsidP="00421C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05" w:type="dxa"/>
          </w:tcPr>
          <w:p w14:paraId="387DC1DD" w14:textId="77777777" w:rsidR="00875C00" w:rsidRDefault="00875C00" w:rsidP="00421C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11, </w:t>
            </w:r>
            <w:r w:rsidRPr="00F7142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</w:tr>
      <w:tr w:rsidR="00875C00" w:rsidRPr="00517CCD" w14:paraId="0E7D2CB4" w14:textId="77777777" w:rsidTr="00421CD5">
        <w:trPr>
          <w:trHeight w:val="255"/>
        </w:trPr>
        <w:tc>
          <w:tcPr>
            <w:tcW w:w="890" w:type="dxa"/>
            <w:noWrap/>
            <w:hideMark/>
          </w:tcPr>
          <w:p w14:paraId="7B41E729" w14:textId="77777777" w:rsidR="00875C00" w:rsidRPr="00704CC6" w:rsidRDefault="00875C00" w:rsidP="00421C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85</w:t>
            </w:r>
          </w:p>
        </w:tc>
        <w:tc>
          <w:tcPr>
            <w:tcW w:w="1133" w:type="dxa"/>
            <w:noWrap/>
            <w:hideMark/>
          </w:tcPr>
          <w:p w14:paraId="2A4E0D8D" w14:textId="77777777" w:rsidR="00875C00" w:rsidRPr="00704CC6" w:rsidRDefault="00875C00" w:rsidP="00421C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a1u</w:t>
            </w:r>
          </w:p>
        </w:tc>
        <w:tc>
          <w:tcPr>
            <w:tcW w:w="1128" w:type="dxa"/>
            <w:noWrap/>
            <w:hideMark/>
          </w:tcPr>
          <w:p w14:paraId="0F6AA53B" w14:textId="77777777" w:rsidR="00875C00" w:rsidRPr="00704CC6" w:rsidRDefault="00875C00" w:rsidP="00421C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0</w:t>
            </w:r>
          </w:p>
        </w:tc>
        <w:tc>
          <w:tcPr>
            <w:tcW w:w="750" w:type="dxa"/>
            <w:noWrap/>
            <w:hideMark/>
          </w:tcPr>
          <w:p w14:paraId="09517518" w14:textId="77777777" w:rsidR="00875C00" w:rsidRPr="00704CC6" w:rsidRDefault="00875C00" w:rsidP="00421C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750" w:type="dxa"/>
          </w:tcPr>
          <w:p w14:paraId="1505D717" w14:textId="77777777" w:rsidR="00875C00" w:rsidRDefault="00875C00" w:rsidP="00421C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05" w:type="dxa"/>
          </w:tcPr>
          <w:p w14:paraId="1C1937C4" w14:textId="77777777" w:rsidR="00875C00" w:rsidRDefault="00875C00" w:rsidP="00421C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,</w:t>
            </w:r>
            <w:r w:rsidRPr="00F7142B">
              <w:rPr>
                <w:rFonts w:ascii="Times New Roman" w:hAnsi="Times New Roman" w:cs="Times New Roman"/>
                <w:sz w:val="20"/>
                <w:szCs w:val="20"/>
              </w:rPr>
              <w:t xml:space="preserve">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</w:tr>
      <w:tr w:rsidR="00875C00" w:rsidRPr="00517CCD" w14:paraId="43B1CC6A" w14:textId="77777777" w:rsidTr="00421CD5">
        <w:trPr>
          <w:trHeight w:val="287"/>
        </w:trPr>
        <w:tc>
          <w:tcPr>
            <w:tcW w:w="890" w:type="dxa"/>
            <w:noWrap/>
            <w:hideMark/>
          </w:tcPr>
          <w:p w14:paraId="7328A857" w14:textId="77777777" w:rsidR="00875C00" w:rsidRPr="00704CC6" w:rsidRDefault="00875C00" w:rsidP="00421C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40</w:t>
            </w:r>
          </w:p>
        </w:tc>
        <w:tc>
          <w:tcPr>
            <w:tcW w:w="1133" w:type="dxa"/>
            <w:noWrap/>
            <w:hideMark/>
          </w:tcPr>
          <w:p w14:paraId="79CEFF39" w14:textId="7E050538" w:rsidR="00875C00" w:rsidRPr="00704CC6" w:rsidRDefault="00875C00" w:rsidP="00421C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rs9</w:t>
            </w:r>
            <w:r w:rsidR="00CF283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128" w:type="dxa"/>
            <w:noWrap/>
            <w:hideMark/>
          </w:tcPr>
          <w:p w14:paraId="15222406" w14:textId="77777777" w:rsidR="00875C00" w:rsidRPr="00704CC6" w:rsidRDefault="00875C00" w:rsidP="00421C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.0</w:t>
            </w:r>
          </w:p>
        </w:tc>
        <w:tc>
          <w:tcPr>
            <w:tcW w:w="750" w:type="dxa"/>
            <w:noWrap/>
            <w:hideMark/>
          </w:tcPr>
          <w:p w14:paraId="59CCA676" w14:textId="77777777" w:rsidR="00875C00" w:rsidRPr="00704CC6" w:rsidRDefault="00875C00" w:rsidP="00421C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50" w:type="dxa"/>
          </w:tcPr>
          <w:p w14:paraId="1B1AE41F" w14:textId="77777777" w:rsidR="00875C00" w:rsidRDefault="00875C00" w:rsidP="00421C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05" w:type="dxa"/>
          </w:tcPr>
          <w:p w14:paraId="71AE3846" w14:textId="77777777" w:rsidR="00875C00" w:rsidRDefault="00875C00" w:rsidP="00421C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,</w:t>
            </w:r>
            <w:r w:rsidRPr="009574D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</w:tr>
    </w:tbl>
    <w:p w14:paraId="16FBE96F" w14:textId="77777777" w:rsidR="00E6289A" w:rsidRDefault="00E6289A"/>
    <w:p w14:paraId="4B02C905" w14:textId="3B5118BC" w:rsidR="00CF2839" w:rsidRPr="00BB2B6B" w:rsidRDefault="00CF2839" w:rsidP="00CF2839">
      <w:pPr>
        <w:jc w:val="both"/>
        <w:rPr>
          <w:rFonts w:ascii="Times New Roman" w:hAnsi="Times New Roman" w:cs="Times New Roman"/>
        </w:rPr>
      </w:pPr>
      <w:r w:rsidRPr="00B4165C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</w:t>
      </w:r>
      <w:r w:rsidRPr="00B4165C">
        <w:rPr>
          <w:rFonts w:ascii="Times New Roman" w:hAnsi="Times New Roman" w:cs="Times New Roman"/>
          <w:b/>
        </w:rPr>
        <w:t>1</w:t>
      </w:r>
      <w:r w:rsidRPr="00BB2B6B">
        <w:rPr>
          <w:rFonts w:ascii="Times New Roman" w:hAnsi="Times New Roman" w:cs="Times New Roman"/>
        </w:rPr>
        <w:t>. Datas</w:t>
      </w:r>
      <w:r>
        <w:rPr>
          <w:rFonts w:ascii="Times New Roman" w:hAnsi="Times New Roman" w:cs="Times New Roman"/>
        </w:rPr>
        <w:t>et used for evaluating</w:t>
      </w:r>
      <w:r w:rsidRPr="00BB2B6B">
        <w:rPr>
          <w:rFonts w:ascii="Times New Roman" w:hAnsi="Times New Roman" w:cs="Times New Roman"/>
        </w:rPr>
        <w:t xml:space="preserve"> scoring functions</w:t>
      </w:r>
      <w:r>
        <w:rPr>
          <w:rFonts w:ascii="Times New Roman" w:hAnsi="Times New Roman" w:cs="Times New Roman"/>
        </w:rPr>
        <w:t xml:space="preserve"> for subunit model search in a map</w:t>
      </w:r>
      <w:r w:rsidRPr="00BB2B6B">
        <w:rPr>
          <w:rFonts w:ascii="Times New Roman" w:hAnsi="Times New Roman" w:cs="Times New Roman"/>
        </w:rPr>
        <w:t xml:space="preserve">. The EMDB IDs of the volumes aligned, </w:t>
      </w:r>
      <w:r>
        <w:rPr>
          <w:rFonts w:ascii="Times New Roman" w:hAnsi="Times New Roman" w:cs="Times New Roman"/>
        </w:rPr>
        <w:t>the chains from the fitted model corresponding to the subunit used as search object, the map resolution and the number of g</w:t>
      </w:r>
      <w:r w:rsidR="00DD72A3">
        <w:rPr>
          <w:rFonts w:ascii="Times New Roman" w:hAnsi="Times New Roman" w:cs="Times New Roman"/>
        </w:rPr>
        <w:t xml:space="preserve">aussian </w:t>
      </w:r>
      <w:r w:rsidR="00C01890">
        <w:rPr>
          <w:rFonts w:ascii="Times New Roman" w:hAnsi="Times New Roman" w:cs="Times New Roman"/>
        </w:rPr>
        <w:t xml:space="preserve">density </w:t>
      </w:r>
      <w:bookmarkStart w:id="0" w:name="_GoBack"/>
      <w:bookmarkEnd w:id="0"/>
      <w:r w:rsidR="00DD72A3">
        <w:rPr>
          <w:rFonts w:ascii="Times New Roman" w:hAnsi="Times New Roman" w:cs="Times New Roman"/>
        </w:rPr>
        <w:t>functions used for each</w:t>
      </w:r>
      <w:r w:rsidRPr="00BB2B6B">
        <w:rPr>
          <w:rFonts w:ascii="Times New Roman" w:hAnsi="Times New Roman" w:cs="Times New Roman"/>
        </w:rPr>
        <w:t xml:space="preserve"> (gm</w:t>
      </w:r>
      <w:r>
        <w:rPr>
          <w:rFonts w:ascii="Times New Roman" w:hAnsi="Times New Roman" w:cs="Times New Roman"/>
        </w:rPr>
        <w:t xml:space="preserve">m1 and gmm2), </w:t>
      </w:r>
      <w:r w:rsidRPr="00BB2B6B">
        <w:rPr>
          <w:rFonts w:ascii="Times New Roman" w:hAnsi="Times New Roman" w:cs="Times New Roman"/>
        </w:rPr>
        <w:t>are given</w:t>
      </w:r>
      <w:r>
        <w:rPr>
          <w:rFonts w:ascii="Times New Roman" w:hAnsi="Times New Roman" w:cs="Times New Roman"/>
        </w:rPr>
        <w:t>.</w:t>
      </w:r>
      <w:r w:rsidRPr="00BB2B6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he fraction of overlappi</w:t>
      </w:r>
      <w:r w:rsidR="00B53508">
        <w:rPr>
          <w:rFonts w:ascii="Times New Roman" w:hAnsi="Times New Roman" w:cs="Times New Roman"/>
        </w:rPr>
        <w:t>ng region from the reference</w:t>
      </w:r>
      <w:r>
        <w:rPr>
          <w:rFonts w:ascii="Times New Roman" w:hAnsi="Times New Roman" w:cs="Times New Roman"/>
        </w:rPr>
        <w:t xml:space="preserve"> alignment w</w:t>
      </w:r>
      <w:r w:rsidR="00CA42FA">
        <w:rPr>
          <w:rFonts w:ascii="Times New Roman" w:hAnsi="Times New Roman" w:cs="Times New Roman"/>
        </w:rPr>
        <w:t>ith respect to the size of</w:t>
      </w:r>
      <w:r w:rsidR="00B53508">
        <w:rPr>
          <w:rFonts w:ascii="Times New Roman" w:hAnsi="Times New Roman" w:cs="Times New Roman"/>
        </w:rPr>
        <w:t xml:space="preserve"> </w:t>
      </w:r>
      <w:r w:rsidR="00EF4B2B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>map</w:t>
      </w:r>
      <w:r w:rsidR="00B53508">
        <w:rPr>
          <w:rFonts w:ascii="Times New Roman" w:hAnsi="Times New Roman" w:cs="Times New Roman"/>
        </w:rPr>
        <w:t xml:space="preserve"> and model</w:t>
      </w:r>
      <w:r>
        <w:rPr>
          <w:rFonts w:ascii="Times New Roman" w:hAnsi="Times New Roman" w:cs="Times New Roman"/>
        </w:rPr>
        <w:t>, is given in the last column. The reference fit of the subunit model in this case is generated manually to match with the fit proposed by the authors</w:t>
      </w:r>
      <w:r w:rsidR="002B5766">
        <w:rPr>
          <w:rFonts w:ascii="Times New Roman" w:hAnsi="Times New Roman" w:cs="Times New Roman"/>
        </w:rPr>
        <w:t xml:space="preserve"> (Yokom et al. 201</w:t>
      </w:r>
      <w:r w:rsidR="008109A6">
        <w:rPr>
          <w:rFonts w:ascii="Times New Roman" w:hAnsi="Times New Roman" w:cs="Times New Roman"/>
        </w:rPr>
        <w:t>4)</w:t>
      </w:r>
      <w:r>
        <w:rPr>
          <w:rFonts w:ascii="Times New Roman" w:hAnsi="Times New Roman" w:cs="Times New Roman"/>
        </w:rPr>
        <w:t>.</w:t>
      </w:r>
    </w:p>
    <w:p w14:paraId="5D897972" w14:textId="77777777" w:rsidR="00CF2839" w:rsidRDefault="00CF2839"/>
    <w:sectPr w:rsidR="00CF2839" w:rsidSect="00294B10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Yu Mincho">
    <w:panose1 w:val="02020400000000000000"/>
    <w:charset w:val="80"/>
    <w:family w:val="auto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2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5C00"/>
    <w:rsid w:val="00294B10"/>
    <w:rsid w:val="002B5766"/>
    <w:rsid w:val="008109A6"/>
    <w:rsid w:val="00875C00"/>
    <w:rsid w:val="00B53508"/>
    <w:rsid w:val="00C01890"/>
    <w:rsid w:val="00CA42FA"/>
    <w:rsid w:val="00CF2839"/>
    <w:rsid w:val="00DD72A3"/>
    <w:rsid w:val="00E6289A"/>
    <w:rsid w:val="00EF4B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0F9EAB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75C00"/>
    <w:rPr>
      <w:rFonts w:eastAsiaTheme="minorEastAsia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75C00"/>
    <w:rPr>
      <w:rFonts w:eastAsiaTheme="minorEastAsia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23</Words>
  <Characters>704</Characters>
  <Application>Microsoft Macintosh Word</Application>
  <DocSecurity>0</DocSecurity>
  <Lines>5</Lines>
  <Paragraphs>1</Paragraphs>
  <ScaleCrop>false</ScaleCrop>
  <Company>birkbeck</Company>
  <LinksUpToDate>false</LinksUpToDate>
  <CharactersWithSpaces>8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9</cp:revision>
  <dcterms:created xsi:type="dcterms:W3CDTF">2017-03-24T19:07:00Z</dcterms:created>
  <dcterms:modified xsi:type="dcterms:W3CDTF">2017-04-08T10:15:00Z</dcterms:modified>
</cp:coreProperties>
</file>